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6811" w:rsidRDefault="00216811" w:rsidP="008D2A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FC7B7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808C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4261AC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FC7B7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20DCB">
        <w:rPr>
          <w:rFonts w:ascii="Times New Roman" w:hAnsi="Times New Roman" w:cs="Times New Roman"/>
          <w:sz w:val="24"/>
          <w:szCs w:val="24"/>
        </w:rPr>
        <w:t xml:space="preserve">Survival </w:t>
      </w:r>
      <w:r>
        <w:rPr>
          <w:rFonts w:ascii="Times New Roman" w:hAnsi="Times New Roman" w:cs="Times New Roman"/>
          <w:sz w:val="24"/>
          <w:szCs w:val="24"/>
        </w:rPr>
        <w:t>of HCC</w:t>
      </w:r>
      <w:r w:rsidRPr="00FC7B72">
        <w:rPr>
          <w:rFonts w:ascii="Times New Roman" w:hAnsi="Times New Roman" w:cs="Times New Roman"/>
          <w:sz w:val="24"/>
          <w:szCs w:val="24"/>
        </w:rPr>
        <w:t xml:space="preserve"> patients</w:t>
      </w:r>
      <w:r>
        <w:rPr>
          <w:rFonts w:ascii="Times New Roman" w:hAnsi="Times New Roman" w:cs="Times New Roman"/>
          <w:sz w:val="24"/>
          <w:szCs w:val="24"/>
        </w:rPr>
        <w:t xml:space="preserve"> with express</w:t>
      </w:r>
      <w:r w:rsidR="00C11E8B">
        <w:rPr>
          <w:rFonts w:ascii="Times New Roman" w:hAnsi="Times New Roman" w:cs="Times New Roman"/>
          <w:sz w:val="24"/>
          <w:szCs w:val="24"/>
        </w:rPr>
        <w:t xml:space="preserve">ion of </w:t>
      </w:r>
      <w:r>
        <w:rPr>
          <w:rFonts w:ascii="Times New Roman" w:hAnsi="Times New Roman" w:cs="Times New Roman"/>
          <w:sz w:val="24"/>
          <w:szCs w:val="24"/>
        </w:rPr>
        <w:t>lncMa-301</w:t>
      </w:r>
      <w:r w:rsidR="003B612F">
        <w:rPr>
          <w:rFonts w:ascii="Times New Roman" w:hAnsi="Times New Roman" w:cs="Times New Roman"/>
          <w:sz w:val="24"/>
          <w:szCs w:val="24"/>
        </w:rPr>
        <w:t>, based on</w:t>
      </w:r>
      <w:r>
        <w:rPr>
          <w:rFonts w:ascii="Times New Roman" w:hAnsi="Times New Roman" w:cs="Times New Roman"/>
          <w:sz w:val="24"/>
          <w:szCs w:val="24"/>
        </w:rPr>
        <w:t xml:space="preserve"> COX risk model</w:t>
      </w:r>
      <w:r w:rsidR="003B612F">
        <w:rPr>
          <w:rFonts w:ascii="Times New Roman" w:hAnsi="Times New Roman" w:cs="Times New Roman"/>
          <w:sz w:val="24"/>
          <w:szCs w:val="24"/>
        </w:rPr>
        <w:t>ing</w:t>
      </w:r>
      <w:r w:rsidRPr="00F20DC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ook w:val="00A0" w:firstRow="1" w:lastRow="0" w:firstColumn="1" w:lastColumn="0" w:noHBand="0" w:noVBand="0"/>
      </w:tblPr>
      <w:tblGrid>
        <w:gridCol w:w="3217"/>
        <w:gridCol w:w="1517"/>
        <w:gridCol w:w="2902"/>
        <w:gridCol w:w="2853"/>
        <w:gridCol w:w="890"/>
        <w:gridCol w:w="3159"/>
        <w:gridCol w:w="814"/>
      </w:tblGrid>
      <w:tr w:rsidR="00626BA5" w:rsidRPr="004170BA" w:rsidTr="00915CC8">
        <w:trPr>
          <w:trHeight w:val="330"/>
        </w:trPr>
        <w:tc>
          <w:tcPr>
            <w:tcW w:w="1048" w:type="pct"/>
            <w:shd w:val="clear" w:color="auto" w:fill="FFFFFF"/>
            <w:noWrap/>
          </w:tcPr>
          <w:p w:rsidR="00216811" w:rsidRPr="004170BA" w:rsidRDefault="00216811" w:rsidP="003E55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  <w:t>Variable</w:t>
            </w:r>
          </w:p>
        </w:tc>
        <w:tc>
          <w:tcPr>
            <w:tcW w:w="494" w:type="pct"/>
            <w:shd w:val="clear" w:color="auto" w:fill="FFFFFF"/>
            <w:noWrap/>
          </w:tcPr>
          <w:p w:rsidR="00216811" w:rsidRPr="004170BA" w:rsidRDefault="00FC4CC0" w:rsidP="003E55F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 w:themeColor="text1"/>
                <w:szCs w:val="21"/>
              </w:rPr>
              <w:t>No. of p</w:t>
            </w:r>
            <w:r w:rsidR="00216811" w:rsidRPr="004170BA"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  <w:t>atients</w:t>
            </w:r>
          </w:p>
        </w:tc>
        <w:tc>
          <w:tcPr>
            <w:tcW w:w="945" w:type="pct"/>
            <w:shd w:val="clear" w:color="auto" w:fill="FFFFFF"/>
            <w:noWrap/>
          </w:tcPr>
          <w:p w:rsidR="00216811" w:rsidRPr="004170BA" w:rsidRDefault="00AA57C4" w:rsidP="003E55F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  <w:t>M</w:t>
            </w:r>
            <w:r>
              <w:rPr>
                <w:rFonts w:ascii="Times New Roman" w:eastAsia="SimSun" w:hAnsi="Times New Roman" w:cs="Times New Roman" w:hint="eastAsia"/>
                <w:b/>
                <w:color w:val="000000" w:themeColor="text1"/>
                <w:szCs w:val="21"/>
              </w:rPr>
              <w:t xml:space="preserve">edian survival time, </w:t>
            </w:r>
            <w:r w:rsidR="00216811" w:rsidRPr="004170BA"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  <w:t>months</w:t>
            </w:r>
          </w:p>
        </w:tc>
        <w:tc>
          <w:tcPr>
            <w:tcW w:w="929" w:type="pct"/>
            <w:shd w:val="clear" w:color="auto" w:fill="FFFFFF"/>
            <w:noWrap/>
          </w:tcPr>
          <w:p w:rsidR="00216811" w:rsidRPr="004170BA" w:rsidRDefault="00216811" w:rsidP="00AA57C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  <w:t xml:space="preserve">Crude </w:t>
            </w:r>
            <w:r w:rsidR="00AA57C4">
              <w:rPr>
                <w:rFonts w:ascii="Times New Roman" w:eastAsia="SimSun" w:hAnsi="Times New Roman" w:cs="Times New Roman" w:hint="eastAsia"/>
                <w:b/>
                <w:color w:val="000000" w:themeColor="text1"/>
                <w:szCs w:val="21"/>
              </w:rPr>
              <w:t>hazard ratio</w:t>
            </w:r>
            <w:r w:rsidRPr="004170BA"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  <w:t xml:space="preserve"> (95% CI)</w:t>
            </w:r>
          </w:p>
        </w:tc>
        <w:tc>
          <w:tcPr>
            <w:tcW w:w="290" w:type="pct"/>
            <w:shd w:val="clear" w:color="auto" w:fill="FFFFFF"/>
            <w:noWrap/>
          </w:tcPr>
          <w:p w:rsidR="00216811" w:rsidRPr="004170BA" w:rsidRDefault="00216811" w:rsidP="003E55F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b/>
                <w:i/>
                <w:iCs/>
                <w:color w:val="000000" w:themeColor="text1"/>
                <w:szCs w:val="21"/>
              </w:rPr>
              <w:t xml:space="preserve">P </w:t>
            </w:r>
          </w:p>
        </w:tc>
        <w:tc>
          <w:tcPr>
            <w:tcW w:w="1029" w:type="pct"/>
            <w:shd w:val="clear" w:color="auto" w:fill="FFFFFF"/>
            <w:noWrap/>
          </w:tcPr>
          <w:p w:rsidR="00216811" w:rsidRPr="004170BA" w:rsidRDefault="00216811" w:rsidP="003E55FE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  <w:t xml:space="preserve">Adjusted </w:t>
            </w:r>
            <w:r w:rsidR="00AA57C4">
              <w:rPr>
                <w:rFonts w:ascii="Times New Roman" w:eastAsia="SimSun" w:hAnsi="Times New Roman" w:cs="Times New Roman" w:hint="eastAsia"/>
                <w:b/>
                <w:color w:val="000000" w:themeColor="text1"/>
                <w:szCs w:val="21"/>
              </w:rPr>
              <w:t xml:space="preserve">hazard ratio </w:t>
            </w:r>
            <w:r w:rsidRPr="004170BA"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  <w:t>(95%CI)</w:t>
            </w:r>
          </w:p>
        </w:tc>
        <w:tc>
          <w:tcPr>
            <w:tcW w:w="265" w:type="pct"/>
            <w:shd w:val="clear" w:color="auto" w:fill="FFFFFF"/>
            <w:noWrap/>
          </w:tcPr>
          <w:p w:rsidR="00216811" w:rsidRPr="00934741" w:rsidRDefault="00216811" w:rsidP="003E55F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b/>
                <w:i/>
                <w:iCs/>
                <w:color w:val="000000" w:themeColor="text1"/>
                <w:szCs w:val="21"/>
              </w:rPr>
              <w:t>P</w:t>
            </w:r>
          </w:p>
        </w:tc>
      </w:tr>
      <w:tr w:rsidR="00626BA5" w:rsidRPr="004170BA" w:rsidTr="00915CC8">
        <w:trPr>
          <w:trHeight w:val="270"/>
        </w:trPr>
        <w:tc>
          <w:tcPr>
            <w:tcW w:w="1048" w:type="pct"/>
            <w:tcBorders>
              <w:bottom w:val="nil"/>
            </w:tcBorders>
            <w:shd w:val="clear" w:color="auto" w:fill="FFFFFF"/>
            <w:noWrap/>
            <w:vAlign w:val="center"/>
          </w:tcPr>
          <w:p w:rsidR="00216811" w:rsidRPr="004170BA" w:rsidRDefault="00216811" w:rsidP="007B5C4C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ize</w:t>
            </w:r>
            <w:r w:rsidR="007B5C4C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 xml:space="preserve">, </w:t>
            </w:r>
            <w:r w:rsidRPr="004170BA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m</w:t>
            </w:r>
          </w:p>
        </w:tc>
        <w:tc>
          <w:tcPr>
            <w:tcW w:w="494" w:type="pct"/>
            <w:tcBorders>
              <w:bottom w:val="nil"/>
            </w:tcBorders>
            <w:shd w:val="clear" w:color="auto" w:fill="FFFFFF"/>
            <w:noWrap/>
            <w:vAlign w:val="center"/>
          </w:tcPr>
          <w:p w:rsidR="00216811" w:rsidRPr="004170BA" w:rsidRDefault="0021681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5" w:type="pct"/>
            <w:tcBorders>
              <w:bottom w:val="nil"/>
            </w:tcBorders>
            <w:shd w:val="clear" w:color="auto" w:fill="FFFFFF"/>
            <w:noWrap/>
          </w:tcPr>
          <w:p w:rsidR="00216811" w:rsidRPr="004170BA" w:rsidRDefault="0021681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9" w:type="pct"/>
            <w:tcBorders>
              <w:bottom w:val="nil"/>
            </w:tcBorders>
            <w:shd w:val="clear" w:color="auto" w:fill="FFFFFF"/>
            <w:noWrap/>
            <w:vAlign w:val="center"/>
          </w:tcPr>
          <w:p w:rsidR="00216811" w:rsidRPr="004170BA" w:rsidRDefault="0021681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0" w:type="pct"/>
            <w:tcBorders>
              <w:bottom w:val="nil"/>
            </w:tcBorders>
            <w:shd w:val="clear" w:color="auto" w:fill="FFFFFF"/>
            <w:noWrap/>
            <w:vAlign w:val="center"/>
          </w:tcPr>
          <w:p w:rsidR="00216811" w:rsidRPr="004170BA" w:rsidRDefault="0021681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29" w:type="pct"/>
            <w:tcBorders>
              <w:bottom w:val="nil"/>
            </w:tcBorders>
            <w:shd w:val="clear" w:color="auto" w:fill="FFFFFF"/>
            <w:noWrap/>
          </w:tcPr>
          <w:p w:rsidR="00216811" w:rsidRPr="004170BA" w:rsidRDefault="0021681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65" w:type="pct"/>
            <w:tcBorders>
              <w:bottom w:val="nil"/>
            </w:tcBorders>
            <w:shd w:val="clear" w:color="auto" w:fill="FFFFFF"/>
            <w:noWrap/>
          </w:tcPr>
          <w:p w:rsidR="00216811" w:rsidRPr="004170BA" w:rsidRDefault="00216811" w:rsidP="003E55FE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6B35B0" w:rsidRPr="004170BA" w:rsidTr="00915CC8">
        <w:trPr>
          <w:trHeight w:val="270"/>
        </w:trPr>
        <w:tc>
          <w:tcPr>
            <w:tcW w:w="104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6B35B0" w:rsidRPr="004170BA" w:rsidRDefault="006B35B0" w:rsidP="00C82183">
            <w:pPr>
              <w:ind w:firstLineChars="100" w:firstLine="210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SimSun" w:cs="Times New Roman" w:hint="eastAsia"/>
                <w:bCs/>
                <w:color w:val="000000" w:themeColor="text1"/>
                <w:kern w:val="0"/>
                <w:szCs w:val="21"/>
              </w:rPr>
              <w:t>&lt;</w:t>
            </w:r>
            <w:r w:rsidRPr="004170BA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6B35B0" w:rsidRPr="004170BA" w:rsidRDefault="006B35B0" w:rsidP="00E74A8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4</w:t>
            </w:r>
          </w:p>
        </w:tc>
        <w:tc>
          <w:tcPr>
            <w:tcW w:w="94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6B35B0" w:rsidRPr="004170BA" w:rsidRDefault="006B35B0" w:rsidP="00E74A8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6B35B0" w:rsidRPr="004170BA" w:rsidRDefault="006B35B0" w:rsidP="00C81C4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ef.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6B35B0" w:rsidRPr="004170BA" w:rsidRDefault="006B35B0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016</w:t>
            </w:r>
          </w:p>
        </w:tc>
        <w:tc>
          <w:tcPr>
            <w:tcW w:w="1029" w:type="pct"/>
            <w:tcBorders>
              <w:top w:val="nil"/>
              <w:bottom w:val="nil"/>
            </w:tcBorders>
            <w:shd w:val="clear" w:color="auto" w:fill="FFFFFF"/>
            <w:noWrap/>
          </w:tcPr>
          <w:p w:rsidR="006B35B0" w:rsidRPr="004170BA" w:rsidRDefault="006B35B0" w:rsidP="005F394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ef.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6B35B0" w:rsidRPr="004170BA" w:rsidRDefault="006B35B0" w:rsidP="003E55FE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  <w:t>0.705</w:t>
            </w:r>
          </w:p>
        </w:tc>
      </w:tr>
      <w:tr w:rsidR="006B35B0" w:rsidRPr="004170BA" w:rsidTr="00915CC8">
        <w:trPr>
          <w:trHeight w:val="270"/>
        </w:trPr>
        <w:tc>
          <w:tcPr>
            <w:tcW w:w="104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6B35B0" w:rsidRPr="004170BA" w:rsidRDefault="006B35B0" w:rsidP="00C82183">
            <w:pPr>
              <w:ind w:firstLineChars="100" w:firstLine="210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≥5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6B35B0" w:rsidRPr="004170BA" w:rsidRDefault="006B35B0" w:rsidP="00E74A8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52</w:t>
            </w:r>
          </w:p>
        </w:tc>
        <w:tc>
          <w:tcPr>
            <w:tcW w:w="94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6B35B0" w:rsidRPr="004170BA" w:rsidRDefault="006B35B0" w:rsidP="00E74A8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6B35B0" w:rsidRPr="004170BA" w:rsidRDefault="006B35B0" w:rsidP="00C81C4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.67 (1.20-5.95)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6B35B0" w:rsidRPr="004170BA" w:rsidRDefault="006B35B0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  <w:shd w:val="clear" w:color="auto" w:fill="FFFFFF"/>
            <w:noWrap/>
          </w:tcPr>
          <w:p w:rsidR="006B35B0" w:rsidRPr="004170BA" w:rsidRDefault="006B35B0" w:rsidP="005F394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.19 (0.49-2.92)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6B35B0" w:rsidRPr="004170BA" w:rsidRDefault="006B35B0" w:rsidP="003E55FE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6B35B0" w:rsidRPr="004170BA" w:rsidTr="00915CC8">
        <w:trPr>
          <w:trHeight w:val="270"/>
        </w:trPr>
        <w:tc>
          <w:tcPr>
            <w:tcW w:w="104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6B35B0" w:rsidRPr="004170BA" w:rsidRDefault="006B35B0" w:rsidP="003E55FE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Number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of tumors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6B35B0" w:rsidRPr="004170BA" w:rsidRDefault="006B35B0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6B35B0" w:rsidRPr="004170BA" w:rsidRDefault="006B35B0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6B35B0" w:rsidRPr="004170BA" w:rsidRDefault="006B35B0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6B35B0" w:rsidRPr="004170BA" w:rsidRDefault="006B35B0" w:rsidP="003E55F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  <w:shd w:val="clear" w:color="auto" w:fill="FFFFFF"/>
            <w:noWrap/>
          </w:tcPr>
          <w:p w:rsidR="006B35B0" w:rsidRPr="004170BA" w:rsidRDefault="006B35B0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6B35B0" w:rsidRPr="004170BA" w:rsidRDefault="006B35B0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C830C1" w:rsidRPr="004170BA" w:rsidTr="00915CC8">
        <w:trPr>
          <w:trHeight w:val="270"/>
        </w:trPr>
        <w:tc>
          <w:tcPr>
            <w:tcW w:w="104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747A63">
            <w:pPr>
              <w:ind w:firstLineChars="100" w:firstLine="210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SimSun" w:cs="Times New Roman" w:hint="eastAsia"/>
                <w:bCs/>
                <w:color w:val="000000" w:themeColor="text1"/>
                <w:kern w:val="0"/>
                <w:szCs w:val="21"/>
              </w:rPr>
              <w:t>&lt;</w:t>
            </w:r>
            <w:r w:rsidRPr="004170BA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747A6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96</w:t>
            </w:r>
          </w:p>
        </w:tc>
        <w:tc>
          <w:tcPr>
            <w:tcW w:w="94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C830C1" w:rsidRPr="004170BA" w:rsidRDefault="00C830C1" w:rsidP="00747A6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747A6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ef.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023</w:t>
            </w:r>
          </w:p>
        </w:tc>
        <w:tc>
          <w:tcPr>
            <w:tcW w:w="1029" w:type="pct"/>
            <w:tcBorders>
              <w:top w:val="nil"/>
              <w:bottom w:val="nil"/>
            </w:tcBorders>
            <w:shd w:val="clear" w:color="auto" w:fill="FFFFFF"/>
            <w:noWrap/>
          </w:tcPr>
          <w:p w:rsidR="00C830C1" w:rsidRPr="004170BA" w:rsidRDefault="00C830C1" w:rsidP="00FB65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ef.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271</w:t>
            </w:r>
          </w:p>
        </w:tc>
      </w:tr>
      <w:tr w:rsidR="00C830C1" w:rsidRPr="004170BA" w:rsidTr="00915CC8">
        <w:trPr>
          <w:trHeight w:val="270"/>
        </w:trPr>
        <w:tc>
          <w:tcPr>
            <w:tcW w:w="104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747A63">
            <w:pPr>
              <w:ind w:firstLineChars="100" w:firstLine="210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≥3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747A6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0</w:t>
            </w:r>
          </w:p>
        </w:tc>
        <w:tc>
          <w:tcPr>
            <w:tcW w:w="94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C830C1" w:rsidRPr="004170BA" w:rsidRDefault="00C830C1" w:rsidP="00747A6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747A6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.42 (1.13-5.17)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  <w:shd w:val="clear" w:color="auto" w:fill="FFFFFF"/>
            <w:noWrap/>
          </w:tcPr>
          <w:p w:rsidR="00C830C1" w:rsidRPr="004170BA" w:rsidRDefault="00C830C1" w:rsidP="00FB65A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.55 (0.71-3.40)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C830C1" w:rsidRPr="004170BA" w:rsidTr="00915CC8">
        <w:trPr>
          <w:trHeight w:val="270"/>
        </w:trPr>
        <w:tc>
          <w:tcPr>
            <w:tcW w:w="104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3E55FE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Tumor capsule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  <w:shd w:val="clear" w:color="auto" w:fill="FFFFFF"/>
            <w:noWrap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C830C1" w:rsidRPr="004170BA" w:rsidTr="00915CC8">
        <w:trPr>
          <w:trHeight w:val="270"/>
        </w:trPr>
        <w:tc>
          <w:tcPr>
            <w:tcW w:w="104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7B5C4C">
            <w:pPr>
              <w:ind w:firstLineChars="100" w:firstLine="210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Complete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24</w:t>
            </w:r>
          </w:p>
        </w:tc>
        <w:tc>
          <w:tcPr>
            <w:tcW w:w="94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ef.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A3764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015</w:t>
            </w:r>
          </w:p>
        </w:tc>
        <w:tc>
          <w:tcPr>
            <w:tcW w:w="1029" w:type="pct"/>
            <w:tcBorders>
              <w:top w:val="nil"/>
              <w:bottom w:val="nil"/>
            </w:tcBorders>
            <w:shd w:val="clear" w:color="auto" w:fill="FFFFFF"/>
            <w:noWrap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ef.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C830C1" w:rsidRPr="004170BA" w:rsidRDefault="00A3764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067</w:t>
            </w:r>
          </w:p>
        </w:tc>
      </w:tr>
      <w:tr w:rsidR="00C830C1" w:rsidRPr="004170BA" w:rsidTr="00915CC8">
        <w:trPr>
          <w:trHeight w:val="270"/>
        </w:trPr>
        <w:tc>
          <w:tcPr>
            <w:tcW w:w="104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7B5C4C">
            <w:pPr>
              <w:ind w:firstLineChars="100" w:firstLine="210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Incomplete/absent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92</w:t>
            </w:r>
          </w:p>
        </w:tc>
        <w:tc>
          <w:tcPr>
            <w:tcW w:w="94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.03 (1.15-3.58)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  <w:shd w:val="clear" w:color="auto" w:fill="FFFFFF"/>
            <w:noWrap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.71 (0.96-3.05)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C830C1" w:rsidRPr="004170BA" w:rsidTr="00915CC8">
        <w:trPr>
          <w:trHeight w:val="270"/>
        </w:trPr>
        <w:tc>
          <w:tcPr>
            <w:tcW w:w="104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3E55FE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Lymph node metastasis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  <w:shd w:val="clear" w:color="auto" w:fill="FFFFFF"/>
            <w:noWrap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830C1" w:rsidRPr="004170BA" w:rsidTr="00915CC8">
        <w:trPr>
          <w:trHeight w:val="270"/>
        </w:trPr>
        <w:tc>
          <w:tcPr>
            <w:tcW w:w="104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7B5C4C">
            <w:pPr>
              <w:ind w:firstLineChars="100" w:firstLine="210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03</w:t>
            </w:r>
          </w:p>
        </w:tc>
        <w:tc>
          <w:tcPr>
            <w:tcW w:w="94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ef.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A3764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006</w:t>
            </w:r>
          </w:p>
        </w:tc>
        <w:tc>
          <w:tcPr>
            <w:tcW w:w="1029" w:type="pct"/>
            <w:tcBorders>
              <w:top w:val="nil"/>
              <w:bottom w:val="nil"/>
            </w:tcBorders>
            <w:shd w:val="clear" w:color="auto" w:fill="FFFFFF"/>
            <w:noWrap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ef.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C830C1" w:rsidRPr="004170BA" w:rsidRDefault="00A3764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0.034</w:t>
            </w:r>
          </w:p>
        </w:tc>
      </w:tr>
      <w:tr w:rsidR="00C830C1" w:rsidRPr="004170BA" w:rsidTr="00915CC8">
        <w:trPr>
          <w:trHeight w:val="270"/>
        </w:trPr>
        <w:tc>
          <w:tcPr>
            <w:tcW w:w="104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7B5C4C">
            <w:pPr>
              <w:ind w:firstLineChars="100" w:firstLine="210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Yes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94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3.06 (1.37-6.81)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  <w:shd w:val="clear" w:color="auto" w:fill="FFFFFF"/>
            <w:noWrap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.67 (1.08-6.62)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C830C1" w:rsidRPr="004170BA" w:rsidTr="00915CC8">
        <w:trPr>
          <w:trHeight w:val="270"/>
        </w:trPr>
        <w:tc>
          <w:tcPr>
            <w:tcW w:w="104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3E55FE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Macrov</w:t>
            </w:r>
            <w:r w:rsidRPr="004170BA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scular invasion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  <w:shd w:val="clear" w:color="auto" w:fill="FFFFFF"/>
            <w:noWrap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830C1" w:rsidRPr="004170BA" w:rsidTr="00915CC8">
        <w:trPr>
          <w:trHeight w:val="270"/>
        </w:trPr>
        <w:tc>
          <w:tcPr>
            <w:tcW w:w="104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7B5C4C">
            <w:pPr>
              <w:ind w:firstLineChars="100" w:firstLine="210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35</w:t>
            </w:r>
          </w:p>
        </w:tc>
        <w:tc>
          <w:tcPr>
            <w:tcW w:w="94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ef.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A3764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&lt;</w:t>
            </w:r>
            <w:r w:rsidRPr="004170BA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00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29" w:type="pct"/>
            <w:tcBorders>
              <w:top w:val="nil"/>
              <w:bottom w:val="nil"/>
            </w:tcBorders>
            <w:shd w:val="clear" w:color="auto" w:fill="FFFFFF"/>
            <w:noWrap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ef.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C830C1" w:rsidRPr="004170BA" w:rsidRDefault="00A3764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0.018</w:t>
            </w:r>
          </w:p>
        </w:tc>
      </w:tr>
      <w:tr w:rsidR="00C830C1" w:rsidRPr="004170BA" w:rsidTr="00915CC8">
        <w:trPr>
          <w:trHeight w:val="270"/>
        </w:trPr>
        <w:tc>
          <w:tcPr>
            <w:tcW w:w="104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7B5C4C">
            <w:pPr>
              <w:ind w:firstLineChars="100" w:firstLine="210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Yes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81</w:t>
            </w:r>
          </w:p>
        </w:tc>
        <w:tc>
          <w:tcPr>
            <w:tcW w:w="94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.92 (1.65-5.16)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  <w:shd w:val="clear" w:color="auto" w:fill="FFFFFF"/>
            <w:noWrap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.29 (1.16-4.55)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C830C1" w:rsidRPr="004170BA" w:rsidTr="00915CC8">
        <w:trPr>
          <w:trHeight w:val="270"/>
        </w:trPr>
        <w:tc>
          <w:tcPr>
            <w:tcW w:w="104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3E55FE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icrovascular invasion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  <w:shd w:val="clear" w:color="auto" w:fill="FFFFFF"/>
            <w:noWrap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C830C1" w:rsidRPr="004170BA" w:rsidRDefault="00C830C1" w:rsidP="003E55FE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</w:p>
        </w:tc>
      </w:tr>
      <w:tr w:rsidR="00A37641" w:rsidRPr="004170BA" w:rsidTr="00915CC8">
        <w:trPr>
          <w:trHeight w:val="270"/>
        </w:trPr>
        <w:tc>
          <w:tcPr>
            <w:tcW w:w="104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37641" w:rsidRPr="004170BA" w:rsidRDefault="00A37641" w:rsidP="007B5C4C">
            <w:pPr>
              <w:ind w:firstLineChars="100" w:firstLine="210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37641" w:rsidRPr="004170BA" w:rsidRDefault="00A3764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87</w:t>
            </w:r>
          </w:p>
        </w:tc>
        <w:tc>
          <w:tcPr>
            <w:tcW w:w="94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A37641" w:rsidRPr="004170BA" w:rsidRDefault="00A3764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37641" w:rsidRPr="004170BA" w:rsidRDefault="00A3764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ef.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37641" w:rsidRPr="004170BA" w:rsidRDefault="00A37641" w:rsidP="00CD19BB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&lt;</w:t>
            </w:r>
            <w:r w:rsidRPr="004170BA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00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29" w:type="pct"/>
            <w:tcBorders>
              <w:top w:val="nil"/>
              <w:bottom w:val="nil"/>
            </w:tcBorders>
            <w:shd w:val="clear" w:color="auto" w:fill="FFFFFF"/>
            <w:noWrap/>
          </w:tcPr>
          <w:p w:rsidR="00A37641" w:rsidRPr="004170BA" w:rsidRDefault="00A3764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ef.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A37641" w:rsidRPr="004170BA" w:rsidRDefault="00A3764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  <w:t>0.034</w:t>
            </w:r>
          </w:p>
        </w:tc>
      </w:tr>
      <w:tr w:rsidR="00A37641" w:rsidRPr="004170BA" w:rsidTr="00915CC8">
        <w:trPr>
          <w:trHeight w:val="270"/>
        </w:trPr>
        <w:tc>
          <w:tcPr>
            <w:tcW w:w="104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37641" w:rsidRPr="004170BA" w:rsidRDefault="00A37641" w:rsidP="007B5C4C">
            <w:pPr>
              <w:ind w:firstLineChars="100" w:firstLine="210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Yes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37641" w:rsidRPr="004170BA" w:rsidRDefault="00A3764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29</w:t>
            </w:r>
          </w:p>
        </w:tc>
        <w:tc>
          <w:tcPr>
            <w:tcW w:w="94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A37641" w:rsidRPr="004170BA" w:rsidRDefault="00A3764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37641" w:rsidRPr="004170BA" w:rsidRDefault="00A3764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4.04 (1.89-8.62)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37641" w:rsidRPr="004170BA" w:rsidRDefault="00A3764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  <w:shd w:val="clear" w:color="auto" w:fill="FFFFFF"/>
            <w:noWrap/>
          </w:tcPr>
          <w:p w:rsidR="00A37641" w:rsidRPr="004170BA" w:rsidRDefault="00A3764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.45 (1.07-5.60)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A37641" w:rsidRPr="004170BA" w:rsidRDefault="00A3764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A37641" w:rsidRPr="004170BA" w:rsidTr="00915CC8">
        <w:trPr>
          <w:trHeight w:val="270"/>
        </w:trPr>
        <w:tc>
          <w:tcPr>
            <w:tcW w:w="104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37641" w:rsidRPr="004170BA" w:rsidRDefault="00A37641" w:rsidP="003E55F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ST031.1 expression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37641" w:rsidRPr="004170BA" w:rsidRDefault="00A3764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A37641" w:rsidRPr="004170BA" w:rsidRDefault="00A3764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37641" w:rsidRPr="004170BA" w:rsidRDefault="00A3764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37641" w:rsidRPr="004170BA" w:rsidRDefault="00A3764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29" w:type="pct"/>
            <w:tcBorders>
              <w:top w:val="nil"/>
              <w:bottom w:val="nil"/>
            </w:tcBorders>
            <w:shd w:val="clear" w:color="auto" w:fill="FFFFFF"/>
            <w:noWrap/>
          </w:tcPr>
          <w:p w:rsidR="00A37641" w:rsidRPr="004170BA" w:rsidRDefault="00A3764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A37641" w:rsidRPr="004170BA" w:rsidRDefault="00A37641" w:rsidP="003E55FE">
            <w:pPr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</w:p>
        </w:tc>
      </w:tr>
      <w:tr w:rsidR="00A37641" w:rsidRPr="004170BA" w:rsidTr="00915CC8">
        <w:trPr>
          <w:trHeight w:val="270"/>
        </w:trPr>
        <w:tc>
          <w:tcPr>
            <w:tcW w:w="104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37641" w:rsidRPr="004170BA" w:rsidRDefault="00A37641" w:rsidP="007B5C4C">
            <w:pPr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Low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37641" w:rsidRPr="004170BA" w:rsidRDefault="00A3764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08</w:t>
            </w:r>
          </w:p>
        </w:tc>
        <w:tc>
          <w:tcPr>
            <w:tcW w:w="94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A37641" w:rsidRPr="004170BA" w:rsidRDefault="00A3764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37641" w:rsidRPr="004170BA" w:rsidRDefault="00A3764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ef.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37641" w:rsidRPr="004170BA" w:rsidRDefault="00A3764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036</w:t>
            </w:r>
          </w:p>
        </w:tc>
        <w:tc>
          <w:tcPr>
            <w:tcW w:w="1029" w:type="pct"/>
            <w:tcBorders>
              <w:top w:val="nil"/>
              <w:bottom w:val="nil"/>
            </w:tcBorders>
            <w:shd w:val="clear" w:color="auto" w:fill="FFFFFF"/>
            <w:noWrap/>
          </w:tcPr>
          <w:p w:rsidR="00A37641" w:rsidRPr="004170BA" w:rsidRDefault="00A3764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ef.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A37641" w:rsidRPr="004170BA" w:rsidRDefault="00A3764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  <w:t>0.038</w:t>
            </w:r>
          </w:p>
        </w:tc>
      </w:tr>
      <w:tr w:rsidR="00A37641" w:rsidRPr="004170BA" w:rsidTr="00915CC8">
        <w:trPr>
          <w:trHeight w:val="270"/>
        </w:trPr>
        <w:tc>
          <w:tcPr>
            <w:tcW w:w="1048" w:type="pct"/>
            <w:tcBorders>
              <w:top w:val="nil"/>
            </w:tcBorders>
            <w:shd w:val="clear" w:color="auto" w:fill="FFFFFF"/>
            <w:noWrap/>
            <w:vAlign w:val="center"/>
          </w:tcPr>
          <w:p w:rsidR="00A37641" w:rsidRPr="004170BA" w:rsidRDefault="00A37641" w:rsidP="007B5C4C">
            <w:pPr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High</w:t>
            </w:r>
          </w:p>
        </w:tc>
        <w:tc>
          <w:tcPr>
            <w:tcW w:w="494" w:type="pct"/>
            <w:tcBorders>
              <w:top w:val="nil"/>
            </w:tcBorders>
            <w:shd w:val="clear" w:color="auto" w:fill="FFFFFF"/>
            <w:noWrap/>
            <w:vAlign w:val="center"/>
          </w:tcPr>
          <w:p w:rsidR="00A37641" w:rsidRPr="004170BA" w:rsidRDefault="00A3764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08</w:t>
            </w:r>
          </w:p>
        </w:tc>
        <w:tc>
          <w:tcPr>
            <w:tcW w:w="945" w:type="pct"/>
            <w:tcBorders>
              <w:top w:val="nil"/>
            </w:tcBorders>
            <w:shd w:val="clear" w:color="auto" w:fill="FFFFFF"/>
            <w:noWrap/>
          </w:tcPr>
          <w:p w:rsidR="00A37641" w:rsidRPr="004170BA" w:rsidRDefault="00A3764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929" w:type="pct"/>
            <w:tcBorders>
              <w:top w:val="nil"/>
            </w:tcBorders>
            <w:shd w:val="clear" w:color="auto" w:fill="FFFFFF"/>
            <w:noWrap/>
            <w:vAlign w:val="center"/>
          </w:tcPr>
          <w:p w:rsidR="00A37641" w:rsidRPr="004170BA" w:rsidRDefault="00A3764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54 (0.30-0.96)</w:t>
            </w:r>
          </w:p>
        </w:tc>
        <w:tc>
          <w:tcPr>
            <w:tcW w:w="290" w:type="pct"/>
            <w:tcBorders>
              <w:top w:val="nil"/>
            </w:tcBorders>
            <w:shd w:val="clear" w:color="auto" w:fill="FFFFFF"/>
            <w:noWrap/>
            <w:vAlign w:val="center"/>
          </w:tcPr>
          <w:p w:rsidR="00A37641" w:rsidRPr="004170BA" w:rsidRDefault="00A3764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29" w:type="pct"/>
            <w:tcBorders>
              <w:top w:val="nil"/>
            </w:tcBorders>
            <w:shd w:val="clear" w:color="auto" w:fill="FFFFFF"/>
            <w:noWrap/>
          </w:tcPr>
          <w:p w:rsidR="00A37641" w:rsidRPr="004170BA" w:rsidRDefault="00A3764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4170B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54 (0.30-0.97)</w:t>
            </w:r>
          </w:p>
        </w:tc>
        <w:tc>
          <w:tcPr>
            <w:tcW w:w="265" w:type="pct"/>
            <w:tcBorders>
              <w:top w:val="nil"/>
            </w:tcBorders>
            <w:shd w:val="clear" w:color="auto" w:fill="FFFFFF"/>
            <w:noWrap/>
          </w:tcPr>
          <w:p w:rsidR="00A37641" w:rsidRPr="004170BA" w:rsidRDefault="00A37641" w:rsidP="003E55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</w:tbl>
    <w:p w:rsidR="00FA4E57" w:rsidRPr="00283C46" w:rsidRDefault="00283C46" w:rsidP="00625B0C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  <w:lang w:val="es-ES_tradnl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  <w:lang w:val="es-ES_tradnl"/>
        </w:rPr>
        <w:t xml:space="preserve">Abbreviations: </w:t>
      </w:r>
      <w:r w:rsidR="00625B0C" w:rsidRPr="00625B0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CI, confidence interval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lang w:val="es-ES_tradnl"/>
        </w:rPr>
        <w:t>; Ref., reference.</w:t>
      </w:r>
      <w:bookmarkEnd w:id="0"/>
    </w:p>
    <w:sectPr w:rsidR="00FA4E57" w:rsidRPr="00283C46" w:rsidSect="00FB75F8">
      <w:pgSz w:w="16838" w:h="11906" w:orient="landscape"/>
      <w:pgMar w:top="851" w:right="851" w:bottom="851" w:left="851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44F811E" w16cid:durableId="23BBF05A"/>
  <w16cid:commentId w16cid:paraId="1585D587" w16cid:durableId="23BBF05B"/>
  <w16cid:commentId w16cid:paraId="39192BD9" w16cid:durableId="23BBF05C"/>
  <w16cid:commentId w16cid:paraId="66DC2A30" w16cid:durableId="23BBF05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1298" w:rsidRDefault="00631298" w:rsidP="00216811">
      <w:r>
        <w:separator/>
      </w:r>
    </w:p>
  </w:endnote>
  <w:endnote w:type="continuationSeparator" w:id="0">
    <w:p w:rsidR="00631298" w:rsidRDefault="00631298" w:rsidP="002168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1298" w:rsidRDefault="00631298" w:rsidP="00216811">
      <w:r>
        <w:separator/>
      </w:r>
    </w:p>
  </w:footnote>
  <w:footnote w:type="continuationSeparator" w:id="0">
    <w:p w:rsidR="00631298" w:rsidRDefault="00631298" w:rsidP="002168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76714"/>
    <w:rsid w:val="00177971"/>
    <w:rsid w:val="00216811"/>
    <w:rsid w:val="00222A6F"/>
    <w:rsid w:val="00283C46"/>
    <w:rsid w:val="002A5B5D"/>
    <w:rsid w:val="002B3C15"/>
    <w:rsid w:val="003B612F"/>
    <w:rsid w:val="004170BA"/>
    <w:rsid w:val="004261AC"/>
    <w:rsid w:val="00625B0C"/>
    <w:rsid w:val="00626BA5"/>
    <w:rsid w:val="00631298"/>
    <w:rsid w:val="006B35B0"/>
    <w:rsid w:val="007B5C4C"/>
    <w:rsid w:val="008D2A6A"/>
    <w:rsid w:val="00915CC8"/>
    <w:rsid w:val="00934741"/>
    <w:rsid w:val="00A37641"/>
    <w:rsid w:val="00A808C0"/>
    <w:rsid w:val="00AA57C4"/>
    <w:rsid w:val="00B14B35"/>
    <w:rsid w:val="00B6346D"/>
    <w:rsid w:val="00BF2086"/>
    <w:rsid w:val="00C11E8B"/>
    <w:rsid w:val="00C76714"/>
    <w:rsid w:val="00C830C1"/>
    <w:rsid w:val="00D00EB8"/>
    <w:rsid w:val="00DA4E18"/>
    <w:rsid w:val="00FA4E57"/>
    <w:rsid w:val="00FB75F8"/>
    <w:rsid w:val="00FC4CC0"/>
    <w:rsid w:val="00FE252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5:docId w15:val="{3D389339-7B62-4D82-9B0D-320D7D4E0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681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68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68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68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681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C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C46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83C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3C46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3C4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C4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C4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lwjj</dc:creator>
  <cp:keywords/>
  <dc:description/>
  <cp:lastModifiedBy>Indhumathi</cp:lastModifiedBy>
  <cp:revision>25</cp:revision>
  <dcterms:created xsi:type="dcterms:W3CDTF">2019-12-01T03:26:00Z</dcterms:created>
  <dcterms:modified xsi:type="dcterms:W3CDTF">2021-08-04T12:03:00Z</dcterms:modified>
</cp:coreProperties>
</file>